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2F7F68" w14:textId="0A809567" w:rsidR="00270CC8" w:rsidRPr="00E376BC" w:rsidRDefault="00270CC8" w:rsidP="00270CC8">
      <w:pPr>
        <w:rPr>
          <w:rFonts w:ascii="Arial" w:hAnsi="Arial" w:cs="Arial"/>
          <w:b/>
          <w:bCs/>
        </w:rPr>
      </w:pPr>
      <w:r w:rsidRPr="00E376BC">
        <w:rPr>
          <w:rFonts w:ascii="Arial" w:hAnsi="Arial" w:cs="Arial"/>
          <w:b/>
          <w:bCs/>
        </w:rPr>
        <w:t>Supplemental Text:</w:t>
      </w:r>
    </w:p>
    <w:p w14:paraId="775142D0" w14:textId="3D127E55" w:rsidR="00270CC8" w:rsidRPr="00E376BC" w:rsidRDefault="00270CC8" w:rsidP="00270CC8">
      <w:pPr>
        <w:rPr>
          <w:rFonts w:ascii="Arial" w:hAnsi="Arial" w:cs="Arial"/>
          <w:sz w:val="22"/>
          <w:szCs w:val="22"/>
        </w:rPr>
      </w:pPr>
    </w:p>
    <w:p w14:paraId="09856111" w14:textId="34A7DC56" w:rsidR="00270CC8" w:rsidRPr="00E376BC" w:rsidRDefault="00270CC8" w:rsidP="00270CC8">
      <w:pPr>
        <w:rPr>
          <w:rFonts w:ascii="Arial" w:hAnsi="Arial" w:cs="Arial"/>
          <w:sz w:val="22"/>
          <w:szCs w:val="22"/>
        </w:rPr>
      </w:pPr>
      <w:r w:rsidRPr="00E376BC">
        <w:rPr>
          <w:rFonts w:ascii="Arial" w:hAnsi="Arial" w:cs="Arial"/>
          <w:sz w:val="22"/>
          <w:szCs w:val="22"/>
        </w:rPr>
        <w:t>Instructions and survey questions used to determine DSM criteria for opioid use disorder:</w:t>
      </w:r>
    </w:p>
    <w:p w14:paraId="4B815E7B" w14:textId="77777777" w:rsidR="00270CC8" w:rsidRPr="00E376BC" w:rsidRDefault="00270CC8" w:rsidP="00270CC8">
      <w:pPr>
        <w:rPr>
          <w:rFonts w:ascii="Arial" w:hAnsi="Arial" w:cs="Arial"/>
          <w:sz w:val="22"/>
          <w:szCs w:val="22"/>
        </w:rPr>
      </w:pPr>
    </w:p>
    <w:p w14:paraId="791237D2" w14:textId="3893E8F7" w:rsidR="00270CC8" w:rsidRPr="00E376BC" w:rsidRDefault="00270CC8" w:rsidP="00270CC8">
      <w:pPr>
        <w:rPr>
          <w:rFonts w:ascii="Arial" w:hAnsi="Arial" w:cs="Arial"/>
          <w:sz w:val="22"/>
          <w:szCs w:val="22"/>
        </w:rPr>
      </w:pPr>
      <w:r w:rsidRPr="00E376BC">
        <w:rPr>
          <w:rFonts w:ascii="Arial" w:hAnsi="Arial" w:cs="Arial"/>
          <w:i/>
          <w:iCs/>
          <w:sz w:val="22"/>
          <w:szCs w:val="22"/>
        </w:rPr>
        <w:t>Instructions for participant:</w:t>
      </w:r>
      <w:r w:rsidRPr="00E376BC">
        <w:rPr>
          <w:rFonts w:ascii="Arial" w:hAnsi="Arial" w:cs="Arial"/>
          <w:sz w:val="22"/>
          <w:szCs w:val="22"/>
        </w:rPr>
        <w:t xml:space="preserve"> </w:t>
      </w:r>
      <w:r w:rsidRPr="00E376BC">
        <w:rPr>
          <w:rFonts w:ascii="Arial" w:hAnsi="Arial" w:cs="Arial"/>
          <w:sz w:val="22"/>
          <w:szCs w:val="22"/>
        </w:rPr>
        <w:t>Please answer the following questions with reference to the time that your opioid use was the greatest.</w:t>
      </w:r>
    </w:p>
    <w:p w14:paraId="6365D796" w14:textId="53EB876F" w:rsidR="00270CC8" w:rsidRPr="00E376BC" w:rsidRDefault="00270CC8" w:rsidP="00270CC8">
      <w:pPr>
        <w:rPr>
          <w:rFonts w:ascii="Arial" w:hAnsi="Arial" w:cs="Arial"/>
          <w:sz w:val="22"/>
          <w:szCs w:val="22"/>
        </w:rPr>
      </w:pPr>
    </w:p>
    <w:p w14:paraId="0DB79939" w14:textId="0F4660B2" w:rsidR="00270CC8" w:rsidRPr="00E376BC" w:rsidRDefault="00270CC8" w:rsidP="00270CC8">
      <w:pPr>
        <w:rPr>
          <w:rFonts w:ascii="Arial" w:hAnsi="Arial" w:cs="Arial"/>
          <w:sz w:val="22"/>
          <w:szCs w:val="22"/>
        </w:rPr>
      </w:pPr>
      <w:r w:rsidRPr="00E376BC">
        <w:rPr>
          <w:rFonts w:ascii="Arial" w:hAnsi="Arial" w:cs="Arial"/>
          <w:sz w:val="22"/>
          <w:szCs w:val="22"/>
        </w:rPr>
        <w:t>All questions have yes or no options.</w:t>
      </w:r>
    </w:p>
    <w:p w14:paraId="16E7C133" w14:textId="77777777" w:rsidR="00270CC8" w:rsidRPr="00E376BC" w:rsidRDefault="00270CC8" w:rsidP="00270CC8">
      <w:pPr>
        <w:rPr>
          <w:rFonts w:ascii="Arial" w:hAnsi="Arial" w:cs="Arial"/>
          <w:sz w:val="22"/>
          <w:szCs w:val="22"/>
        </w:rPr>
      </w:pPr>
    </w:p>
    <w:p w14:paraId="67AE6377" w14:textId="1EF3C2FD" w:rsidR="00270CC8" w:rsidRPr="00E376BC" w:rsidRDefault="00270CC8" w:rsidP="00270CC8">
      <w:pPr>
        <w:rPr>
          <w:rFonts w:ascii="Arial" w:hAnsi="Arial" w:cs="Arial"/>
          <w:sz w:val="22"/>
          <w:szCs w:val="22"/>
        </w:rPr>
      </w:pPr>
      <w:r w:rsidRPr="00E376BC">
        <w:rPr>
          <w:rFonts w:ascii="Arial" w:hAnsi="Arial" w:cs="Arial"/>
          <w:sz w:val="22"/>
          <w:szCs w:val="22"/>
        </w:rPr>
        <w:t>1. When you start to use opioids, do you often use more than you intended or use for longer periods?</w:t>
      </w:r>
    </w:p>
    <w:p w14:paraId="09D2ABB0" w14:textId="088C21CE" w:rsidR="00270CC8" w:rsidRPr="00E376BC" w:rsidRDefault="00270CC8" w:rsidP="00270CC8">
      <w:pPr>
        <w:rPr>
          <w:rFonts w:ascii="Arial" w:hAnsi="Arial" w:cs="Arial"/>
          <w:sz w:val="22"/>
          <w:szCs w:val="22"/>
        </w:rPr>
      </w:pPr>
      <w:r w:rsidRPr="00E376BC">
        <w:rPr>
          <w:rFonts w:ascii="Arial" w:hAnsi="Arial" w:cs="Arial"/>
          <w:sz w:val="22"/>
          <w:szCs w:val="22"/>
        </w:rPr>
        <w:t>2. Have you made frequent attempts to reduce your use of opioids, but couldn't?</w:t>
      </w:r>
    </w:p>
    <w:p w14:paraId="6B596529" w14:textId="77777777" w:rsidR="00270CC8" w:rsidRPr="00E376BC" w:rsidRDefault="00270CC8" w:rsidP="00270CC8">
      <w:pPr>
        <w:rPr>
          <w:rFonts w:ascii="Arial" w:hAnsi="Arial" w:cs="Arial"/>
          <w:sz w:val="22"/>
          <w:szCs w:val="22"/>
        </w:rPr>
      </w:pPr>
      <w:r w:rsidRPr="00E376BC">
        <w:rPr>
          <w:rFonts w:ascii="Arial" w:hAnsi="Arial" w:cs="Arial"/>
          <w:sz w:val="22"/>
          <w:szCs w:val="22"/>
        </w:rPr>
        <w:t>3. Have you spent a lot of time using opioids or doing whatever you had to do to get opioids?</w:t>
      </w:r>
    </w:p>
    <w:p w14:paraId="00601DB3" w14:textId="77777777" w:rsidR="00270CC8" w:rsidRPr="00E376BC" w:rsidRDefault="00270CC8" w:rsidP="00270CC8">
      <w:pPr>
        <w:rPr>
          <w:rFonts w:ascii="Arial" w:hAnsi="Arial" w:cs="Arial"/>
          <w:sz w:val="22"/>
          <w:szCs w:val="22"/>
        </w:rPr>
      </w:pPr>
      <w:r w:rsidRPr="00E376BC">
        <w:rPr>
          <w:rFonts w:ascii="Arial" w:hAnsi="Arial" w:cs="Arial"/>
          <w:sz w:val="22"/>
          <w:szCs w:val="22"/>
        </w:rPr>
        <w:t>4. Have you had strong urges to use an opioid?</w:t>
      </w:r>
    </w:p>
    <w:p w14:paraId="01F16DDB" w14:textId="77777777" w:rsidR="00270CC8" w:rsidRPr="00E376BC" w:rsidRDefault="00270CC8" w:rsidP="00270CC8">
      <w:pPr>
        <w:rPr>
          <w:rFonts w:ascii="Arial" w:hAnsi="Arial" w:cs="Arial"/>
          <w:sz w:val="22"/>
          <w:szCs w:val="22"/>
        </w:rPr>
      </w:pPr>
      <w:r w:rsidRPr="00E376BC">
        <w:rPr>
          <w:rFonts w:ascii="Arial" w:hAnsi="Arial" w:cs="Arial"/>
          <w:sz w:val="22"/>
          <w:szCs w:val="22"/>
        </w:rPr>
        <w:t>5. Have you ever missed work, school, or other responsibilities because you were very high or recovering from opioid use?</w:t>
      </w:r>
    </w:p>
    <w:p w14:paraId="3949D6E4" w14:textId="77777777" w:rsidR="00270CC8" w:rsidRPr="00E376BC" w:rsidRDefault="00270CC8" w:rsidP="00270CC8">
      <w:pPr>
        <w:rPr>
          <w:rFonts w:ascii="Arial" w:hAnsi="Arial" w:cs="Arial"/>
          <w:sz w:val="22"/>
          <w:szCs w:val="22"/>
        </w:rPr>
      </w:pPr>
      <w:r w:rsidRPr="00E376BC">
        <w:rPr>
          <w:rFonts w:ascii="Arial" w:hAnsi="Arial" w:cs="Arial"/>
          <w:sz w:val="22"/>
          <w:szCs w:val="22"/>
        </w:rPr>
        <w:t>6. Has your opioid use caused arguments or fights with other people, including family members, friends, or people at work?</w:t>
      </w:r>
    </w:p>
    <w:p w14:paraId="71314DC1" w14:textId="77777777" w:rsidR="00270CC8" w:rsidRPr="00E376BC" w:rsidRDefault="00270CC8" w:rsidP="00270CC8">
      <w:pPr>
        <w:rPr>
          <w:rFonts w:ascii="Arial" w:hAnsi="Arial" w:cs="Arial"/>
          <w:sz w:val="22"/>
          <w:szCs w:val="22"/>
        </w:rPr>
      </w:pPr>
      <w:r w:rsidRPr="00E376BC">
        <w:rPr>
          <w:rFonts w:ascii="Arial" w:hAnsi="Arial" w:cs="Arial"/>
          <w:sz w:val="22"/>
          <w:szCs w:val="22"/>
        </w:rPr>
        <w:t>7. Would you often use opioids instead of spending time with friends/family or going to work?</w:t>
      </w:r>
    </w:p>
    <w:p w14:paraId="09C23DFD" w14:textId="77777777" w:rsidR="00270CC8" w:rsidRPr="00E376BC" w:rsidRDefault="00270CC8" w:rsidP="00270CC8">
      <w:pPr>
        <w:rPr>
          <w:rFonts w:ascii="Arial" w:hAnsi="Arial" w:cs="Arial"/>
          <w:sz w:val="22"/>
          <w:szCs w:val="22"/>
        </w:rPr>
      </w:pPr>
      <w:r w:rsidRPr="00E376BC">
        <w:rPr>
          <w:rFonts w:ascii="Arial" w:hAnsi="Arial" w:cs="Arial"/>
          <w:sz w:val="22"/>
          <w:szCs w:val="22"/>
        </w:rPr>
        <w:t>8. Have you ever used an opioid when it might have been dangerous, such as driving a car while high?</w:t>
      </w:r>
    </w:p>
    <w:p w14:paraId="7213B71A" w14:textId="77777777" w:rsidR="00270CC8" w:rsidRPr="00E376BC" w:rsidRDefault="00270CC8" w:rsidP="00270CC8">
      <w:pPr>
        <w:rPr>
          <w:rFonts w:ascii="Arial" w:hAnsi="Arial" w:cs="Arial"/>
          <w:sz w:val="22"/>
          <w:szCs w:val="22"/>
        </w:rPr>
      </w:pPr>
      <w:r w:rsidRPr="00E376BC">
        <w:rPr>
          <w:rFonts w:ascii="Arial" w:hAnsi="Arial" w:cs="Arial"/>
          <w:sz w:val="22"/>
          <w:szCs w:val="22"/>
        </w:rPr>
        <w:t>9. Did you continue to use opioids even though use caused psychological or physical problems in your life?</w:t>
      </w:r>
    </w:p>
    <w:p w14:paraId="573BF5BA" w14:textId="77777777" w:rsidR="00270CC8" w:rsidRPr="00E376BC" w:rsidRDefault="00270CC8" w:rsidP="00270CC8">
      <w:pPr>
        <w:rPr>
          <w:rFonts w:ascii="Arial" w:hAnsi="Arial" w:cs="Arial"/>
          <w:sz w:val="22"/>
          <w:szCs w:val="22"/>
        </w:rPr>
      </w:pPr>
      <w:r w:rsidRPr="00E376BC">
        <w:rPr>
          <w:rFonts w:ascii="Arial" w:hAnsi="Arial" w:cs="Arial"/>
          <w:sz w:val="22"/>
          <w:szCs w:val="22"/>
        </w:rPr>
        <w:t>10. Have you taken larger amounts of opioids to get the same effect?</w:t>
      </w:r>
    </w:p>
    <w:p w14:paraId="12A52CA4" w14:textId="77777777" w:rsidR="00270CC8" w:rsidRPr="00E376BC" w:rsidRDefault="00270CC8" w:rsidP="00270CC8">
      <w:pPr>
        <w:rPr>
          <w:rFonts w:ascii="Arial" w:hAnsi="Arial" w:cs="Arial"/>
          <w:sz w:val="22"/>
          <w:szCs w:val="22"/>
        </w:rPr>
      </w:pPr>
      <w:r w:rsidRPr="00E376BC">
        <w:rPr>
          <w:rFonts w:ascii="Arial" w:hAnsi="Arial" w:cs="Arial"/>
          <w:sz w:val="22"/>
          <w:szCs w:val="22"/>
        </w:rPr>
        <w:t>11. Have you found that your usual opioid dose is less effective?</w:t>
      </w:r>
    </w:p>
    <w:p w14:paraId="21DA2461" w14:textId="77777777" w:rsidR="00270CC8" w:rsidRPr="00E376BC" w:rsidRDefault="00270CC8" w:rsidP="00270CC8">
      <w:pPr>
        <w:rPr>
          <w:rFonts w:ascii="Arial" w:hAnsi="Arial" w:cs="Arial"/>
          <w:sz w:val="22"/>
          <w:szCs w:val="22"/>
        </w:rPr>
      </w:pPr>
      <w:r w:rsidRPr="00E376BC">
        <w:rPr>
          <w:rFonts w:ascii="Arial" w:hAnsi="Arial" w:cs="Arial"/>
          <w:sz w:val="22"/>
          <w:szCs w:val="22"/>
        </w:rPr>
        <w:t>12. Have you ever suffered from anxiety, sweating, restlessness or insomnia when opioids were not available?</w:t>
      </w:r>
    </w:p>
    <w:p w14:paraId="07734B0F" w14:textId="77777777" w:rsidR="00270CC8" w:rsidRPr="00E376BC" w:rsidRDefault="00270CC8" w:rsidP="00270CC8">
      <w:pPr>
        <w:rPr>
          <w:rFonts w:ascii="Arial" w:hAnsi="Arial" w:cs="Arial"/>
          <w:sz w:val="22"/>
          <w:szCs w:val="22"/>
        </w:rPr>
      </w:pPr>
      <w:r w:rsidRPr="00E376BC">
        <w:rPr>
          <w:rFonts w:ascii="Arial" w:hAnsi="Arial" w:cs="Arial"/>
          <w:sz w:val="22"/>
          <w:szCs w:val="22"/>
        </w:rPr>
        <w:t>13. Did you ever take an opioid or similar drug to avoid withdrawal?</w:t>
      </w:r>
    </w:p>
    <w:p w14:paraId="3D5EEF67" w14:textId="6800AA5F" w:rsidR="00270CC8" w:rsidRPr="00E376BC" w:rsidRDefault="00270CC8" w:rsidP="00270CC8">
      <w:pPr>
        <w:rPr>
          <w:rFonts w:ascii="Arial" w:hAnsi="Arial" w:cs="Arial"/>
          <w:sz w:val="22"/>
          <w:szCs w:val="22"/>
        </w:rPr>
      </w:pPr>
      <w:r w:rsidRPr="00E376BC">
        <w:rPr>
          <w:rFonts w:ascii="Arial" w:hAnsi="Arial" w:cs="Arial"/>
          <w:sz w:val="22"/>
          <w:szCs w:val="22"/>
        </w:rPr>
        <w:t>14. Did you ever have trouble with the law because of opioid use?</w:t>
      </w:r>
    </w:p>
    <w:p w14:paraId="7C94DC65" w14:textId="75D7FF61" w:rsidR="00E376BC" w:rsidRPr="00E376BC" w:rsidRDefault="00E376BC" w:rsidP="00270CC8">
      <w:pPr>
        <w:rPr>
          <w:rFonts w:ascii="Arial" w:hAnsi="Arial" w:cs="Arial"/>
          <w:sz w:val="22"/>
          <w:szCs w:val="22"/>
        </w:rPr>
      </w:pPr>
    </w:p>
    <w:p w14:paraId="7A6D33A1" w14:textId="11694EE4" w:rsidR="00E376BC" w:rsidRPr="00E376BC" w:rsidRDefault="00E376BC" w:rsidP="00270CC8">
      <w:pPr>
        <w:rPr>
          <w:rFonts w:ascii="Arial" w:hAnsi="Arial" w:cs="Arial"/>
          <w:sz w:val="22"/>
          <w:szCs w:val="22"/>
        </w:rPr>
      </w:pPr>
    </w:p>
    <w:p w14:paraId="175605C9" w14:textId="4F74CB58" w:rsidR="00C0639E" w:rsidRPr="00E376BC" w:rsidRDefault="00E376BC" w:rsidP="00270CC8">
      <w:pPr>
        <w:rPr>
          <w:rFonts w:ascii="Arial" w:hAnsi="Arial" w:cs="Arial"/>
          <w:sz w:val="22"/>
          <w:szCs w:val="22"/>
        </w:rPr>
      </w:pPr>
      <w:r w:rsidRPr="00E376BC">
        <w:rPr>
          <w:rFonts w:ascii="Arial" w:hAnsi="Arial" w:cs="Arial"/>
          <w:color w:val="000000" w:themeColor="text1"/>
          <w:sz w:val="22"/>
          <w:szCs w:val="22"/>
        </w:rPr>
        <w:t>Each item is scored as yes or no in response to whether the statement describes the participant’s drug use.</w:t>
      </w:r>
      <w:r w:rsidRPr="00E376B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gramStart"/>
      <w:r w:rsidRPr="00E376BC">
        <w:rPr>
          <w:rFonts w:ascii="Arial" w:hAnsi="Arial" w:cs="Arial"/>
          <w:color w:val="000000" w:themeColor="text1"/>
          <w:sz w:val="22"/>
          <w:szCs w:val="22"/>
        </w:rPr>
        <w:t>Yes</w:t>
      </w:r>
      <w:proofErr w:type="gramEnd"/>
      <w:r w:rsidRPr="00E376BC">
        <w:rPr>
          <w:rFonts w:ascii="Arial" w:hAnsi="Arial" w:cs="Arial"/>
          <w:color w:val="000000" w:themeColor="text1"/>
          <w:sz w:val="22"/>
          <w:szCs w:val="22"/>
        </w:rPr>
        <w:t xml:space="preserve"> responses are scored as a 1 and no responses scored as a 0. Questions 1-9 are scored as 0 or 1.  For answers to questions 10 and 11, which both correspond to Tolerance criterion, a positive answer for either item results in a 1 for the Tolerance criterion. For answers to questions 12 and 13, an endorsement of either question results in a score of 1 for the Withdrawal criterion. Responses are then summed for a total score.  In order to adapt summary scores to different DSM criteria, questions relevant to a specific criterion can be included or ignored in the summary scores to compute a DSM-specific score.  For example, abuse and dependence differentiation utilized in DSM-IV can be calculated by summing answers to questions 5, 6, 8, and 14 for abuse and questions 1,2,3,7,9,10,11,12, and 13 for dependence. Legal trouble is not included in DSM-5 criteria, so question 14 is excluded to calculate DSM-5 scores using questions 1-13.</w:t>
      </w:r>
    </w:p>
    <w:sectPr w:rsidR="00C0639E" w:rsidRPr="00E376BC" w:rsidSect="00F54F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CC8"/>
    <w:rsid w:val="001F6177"/>
    <w:rsid w:val="00270CC8"/>
    <w:rsid w:val="00A27889"/>
    <w:rsid w:val="00E376BC"/>
    <w:rsid w:val="00F54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736A02"/>
  <w15:chartTrackingRefBased/>
  <w15:docId w15:val="{D39B97CB-45E3-9444-AF84-0DD323EBE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478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27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05028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019292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37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391769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829080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69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807373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562537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42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829467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972040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06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479574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246068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25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593129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2226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7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219953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831707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49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88725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096212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98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372835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033605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33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402236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753779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42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329995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83066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1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324807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07678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7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170140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851878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65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665885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520467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46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93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633297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419393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96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234239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4974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2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8244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025971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50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181430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448104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72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466167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836755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41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361053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781691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07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597587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706207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50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633961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083746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45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582387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918822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89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589551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143932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84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314419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126677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39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097219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655226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97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807789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814040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04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549600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045358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389</Words>
  <Characters>2197</Characters>
  <Application>Microsoft Office Word</Application>
  <DocSecurity>0</DocSecurity>
  <Lines>28</Lines>
  <Paragraphs>4</Paragraphs>
  <ScaleCrop>false</ScaleCrop>
  <Company/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iani, Vanessa</dc:creator>
  <cp:keywords/>
  <dc:description/>
  <cp:lastModifiedBy>Troiani, Vanessa</cp:lastModifiedBy>
  <cp:revision>3</cp:revision>
  <dcterms:created xsi:type="dcterms:W3CDTF">2021-10-13T16:22:00Z</dcterms:created>
  <dcterms:modified xsi:type="dcterms:W3CDTF">2021-10-13T17:24:00Z</dcterms:modified>
</cp:coreProperties>
</file>